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46282" w14:textId="77777777" w:rsidR="0069096B" w:rsidRDefault="0069096B" w:rsidP="0069096B">
      <w:pPr>
        <w:jc w:val="both"/>
      </w:pPr>
      <w:r>
        <w:rPr>
          <w:noProof/>
        </w:rPr>
        <w:drawing>
          <wp:inline distT="0" distB="0" distL="0" distR="0" wp14:anchorId="4355D6AB" wp14:editId="4F193137">
            <wp:extent cx="4292600" cy="5651500"/>
            <wp:effectExtent l="0" t="0" r="0" b="0"/>
            <wp:docPr id="1993790111" name="Picture 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790111" name="Picture 9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565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3EBB1" w14:textId="77777777" w:rsidR="0069096B" w:rsidRDefault="0069096B" w:rsidP="0069096B">
      <w:pPr>
        <w:jc w:val="both"/>
        <w:rPr>
          <w:lang w:val="en-US"/>
        </w:rPr>
      </w:pPr>
      <w:r w:rsidRPr="3D6CD666">
        <w:rPr>
          <w:lang w:val="en-US"/>
        </w:rPr>
        <w:t xml:space="preserve">Supplementary Figure 5. GO analysis of proteins identified from reduction and alkylation. a. Cellular component GO analysis; b. Molecular function GO analysis. </w:t>
      </w:r>
    </w:p>
    <w:p w14:paraId="23D4B2DA" w14:textId="77777777" w:rsidR="003A5977" w:rsidRPr="0069096B" w:rsidRDefault="003A5977">
      <w:pPr>
        <w:rPr>
          <w:lang w:val="en-US"/>
        </w:rPr>
      </w:pPr>
    </w:p>
    <w:sectPr w:rsidR="003A5977" w:rsidRPr="006909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96B"/>
    <w:rsid w:val="00084D89"/>
    <w:rsid w:val="003A5977"/>
    <w:rsid w:val="00460BDB"/>
    <w:rsid w:val="004C4465"/>
    <w:rsid w:val="004D2D88"/>
    <w:rsid w:val="0069096B"/>
    <w:rsid w:val="008C5016"/>
    <w:rsid w:val="00AB03F3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E10F0"/>
  <w15:chartTrackingRefBased/>
  <w15:docId w15:val="{15F1DEF9-3750-604F-A737-C82FE7795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96B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9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9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9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9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9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9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9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9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9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9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0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9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0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96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0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96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0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9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1</cp:revision>
  <dcterms:created xsi:type="dcterms:W3CDTF">2026-01-31T06:06:00Z</dcterms:created>
  <dcterms:modified xsi:type="dcterms:W3CDTF">2026-01-31T06:07:00Z</dcterms:modified>
</cp:coreProperties>
</file>